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581" w:type="dxa"/>
        <w:tblLook w:val="04A0" w:firstRow="1" w:lastRow="0" w:firstColumn="1" w:lastColumn="0" w:noHBand="0" w:noVBand="1"/>
      </w:tblPr>
      <w:tblGrid>
        <w:gridCol w:w="3794"/>
        <w:gridCol w:w="2595"/>
        <w:gridCol w:w="2596"/>
        <w:gridCol w:w="2596"/>
      </w:tblGrid>
      <w:tr w:rsidR="00FC3D7B" w14:paraId="7F3D4652" w14:textId="77777777" w:rsidTr="00C10FB8">
        <w:trPr>
          <w:trHeight w:val="916"/>
        </w:trPr>
        <w:tc>
          <w:tcPr>
            <w:tcW w:w="3794" w:type="dxa"/>
          </w:tcPr>
          <w:p w14:paraId="2386D67F" w14:textId="77777777" w:rsidR="00FC3D7B" w:rsidRPr="00864773" w:rsidRDefault="00FC3D7B" w:rsidP="004A546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Clinical variable</w:t>
            </w:r>
          </w:p>
        </w:tc>
        <w:tc>
          <w:tcPr>
            <w:tcW w:w="2595" w:type="dxa"/>
          </w:tcPr>
          <w:p w14:paraId="06DF8049" w14:textId="77777777" w:rsidR="00FC3D7B" w:rsidRPr="00864773" w:rsidRDefault="00FC3D7B" w:rsidP="004A546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CARIES-QC total score</w:t>
            </w:r>
          </w:p>
          <w:p w14:paraId="47492232" w14:textId="77777777" w:rsidR="00FC3D7B" w:rsidRPr="00864773" w:rsidRDefault="00FC3D7B" w:rsidP="004A546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(n = 197)</w:t>
            </w:r>
          </w:p>
        </w:tc>
        <w:tc>
          <w:tcPr>
            <w:tcW w:w="2596" w:type="dxa"/>
          </w:tcPr>
          <w:p w14:paraId="5BB1C269" w14:textId="77777777" w:rsidR="00FC3D7B" w:rsidRPr="00864773" w:rsidRDefault="00FC3D7B" w:rsidP="004A546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 xml:space="preserve">Transformed interval CARIES-QC total score </w:t>
            </w:r>
          </w:p>
          <w:p w14:paraId="4D7C25B6" w14:textId="77777777" w:rsidR="00FC3D7B" w:rsidRPr="00864773" w:rsidRDefault="00FC3D7B" w:rsidP="004A546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(n = 197)</w:t>
            </w:r>
          </w:p>
        </w:tc>
        <w:tc>
          <w:tcPr>
            <w:tcW w:w="2596" w:type="dxa"/>
          </w:tcPr>
          <w:p w14:paraId="2EBFA2B7" w14:textId="77777777" w:rsidR="00FC3D7B" w:rsidRPr="00864773" w:rsidRDefault="00FC3D7B" w:rsidP="004A546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CPQ</w:t>
            </w:r>
            <w:r w:rsidRPr="00864773">
              <w:rPr>
                <w:sz w:val="20"/>
                <w:szCs w:val="20"/>
                <w:vertAlign w:val="subscript"/>
              </w:rPr>
              <w:t>11-14</w:t>
            </w:r>
            <w:r w:rsidRPr="00864773">
              <w:rPr>
                <w:sz w:val="20"/>
                <w:szCs w:val="20"/>
              </w:rPr>
              <w:t>-ISF:16 total score</w:t>
            </w:r>
          </w:p>
          <w:p w14:paraId="08D21A07" w14:textId="77777777" w:rsidR="00FC3D7B" w:rsidRPr="00864773" w:rsidRDefault="00FC3D7B" w:rsidP="004A546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(n = 188)</w:t>
            </w:r>
          </w:p>
        </w:tc>
      </w:tr>
      <w:tr w:rsidR="00FC3D7B" w14:paraId="73F87D5F" w14:textId="77777777" w:rsidTr="00C10FB8">
        <w:tc>
          <w:tcPr>
            <w:tcW w:w="3794" w:type="dxa"/>
          </w:tcPr>
          <w:p w14:paraId="6CBFB870" w14:textId="77777777" w:rsidR="00FC3D7B" w:rsidRPr="00864773" w:rsidRDefault="00FC3D7B" w:rsidP="004A546D">
            <w:pPr>
              <w:spacing w:before="40" w:after="40" w:line="240" w:lineRule="auto"/>
              <w:rPr>
                <w:b/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Total number of carious teeth</w:t>
            </w:r>
          </w:p>
        </w:tc>
        <w:tc>
          <w:tcPr>
            <w:tcW w:w="2595" w:type="dxa"/>
          </w:tcPr>
          <w:p w14:paraId="12139C3F" w14:textId="77777777" w:rsidR="00FC3D7B" w:rsidRPr="00864773" w:rsidRDefault="00FC3D7B" w:rsidP="004A546D">
            <w:pPr>
              <w:tabs>
                <w:tab w:val="decimal" w:pos="1026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188**</w:t>
            </w:r>
          </w:p>
        </w:tc>
        <w:tc>
          <w:tcPr>
            <w:tcW w:w="2596" w:type="dxa"/>
          </w:tcPr>
          <w:p w14:paraId="155DE499" w14:textId="77777777" w:rsidR="00FC3D7B" w:rsidRPr="00864773" w:rsidRDefault="00FC3D7B" w:rsidP="004A546D">
            <w:pPr>
              <w:tabs>
                <w:tab w:val="decimal" w:pos="1124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188**</w:t>
            </w:r>
          </w:p>
        </w:tc>
        <w:tc>
          <w:tcPr>
            <w:tcW w:w="2596" w:type="dxa"/>
          </w:tcPr>
          <w:p w14:paraId="4E176E8A" w14:textId="77777777" w:rsidR="00FC3D7B" w:rsidRPr="00864773" w:rsidRDefault="00FC3D7B" w:rsidP="004A546D">
            <w:pPr>
              <w:tabs>
                <w:tab w:val="decimal" w:pos="1178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147*</w:t>
            </w:r>
          </w:p>
        </w:tc>
      </w:tr>
      <w:tr w:rsidR="00FC3D7B" w14:paraId="528FF9AD" w14:textId="77777777" w:rsidTr="00C10FB8">
        <w:tc>
          <w:tcPr>
            <w:tcW w:w="3794" w:type="dxa"/>
          </w:tcPr>
          <w:p w14:paraId="1EEE8C2A" w14:textId="77777777" w:rsidR="00FC3D7B" w:rsidRPr="00864773" w:rsidRDefault="00FC3D7B" w:rsidP="004A546D">
            <w:pPr>
              <w:spacing w:before="40" w:after="40" w:line="240" w:lineRule="auto"/>
              <w:rPr>
                <w:b/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 xml:space="preserve">Total </w:t>
            </w:r>
            <w:proofErr w:type="spellStart"/>
            <w:r w:rsidRPr="00864773">
              <w:rPr>
                <w:sz w:val="20"/>
                <w:szCs w:val="20"/>
              </w:rPr>
              <w:t>dmft</w:t>
            </w:r>
            <w:proofErr w:type="spellEnd"/>
            <w:r w:rsidRPr="00864773">
              <w:rPr>
                <w:sz w:val="20"/>
                <w:szCs w:val="20"/>
              </w:rPr>
              <w:t>/DMFT</w:t>
            </w:r>
          </w:p>
        </w:tc>
        <w:tc>
          <w:tcPr>
            <w:tcW w:w="2595" w:type="dxa"/>
          </w:tcPr>
          <w:p w14:paraId="4083FB67" w14:textId="77777777" w:rsidR="00FC3D7B" w:rsidRPr="00864773" w:rsidRDefault="00FC3D7B" w:rsidP="004A546D">
            <w:pPr>
              <w:tabs>
                <w:tab w:val="decimal" w:pos="1026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129</w:t>
            </w:r>
          </w:p>
        </w:tc>
        <w:tc>
          <w:tcPr>
            <w:tcW w:w="2596" w:type="dxa"/>
          </w:tcPr>
          <w:p w14:paraId="22507796" w14:textId="77777777" w:rsidR="00FC3D7B" w:rsidRPr="00864773" w:rsidRDefault="00FC3D7B" w:rsidP="004A546D">
            <w:pPr>
              <w:tabs>
                <w:tab w:val="decimal" w:pos="1124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129</w:t>
            </w:r>
          </w:p>
        </w:tc>
        <w:tc>
          <w:tcPr>
            <w:tcW w:w="2596" w:type="dxa"/>
          </w:tcPr>
          <w:p w14:paraId="04086ED1" w14:textId="77777777" w:rsidR="00FC3D7B" w:rsidRPr="00864773" w:rsidRDefault="00FC3D7B" w:rsidP="004A546D">
            <w:pPr>
              <w:tabs>
                <w:tab w:val="decimal" w:pos="1178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121</w:t>
            </w:r>
          </w:p>
        </w:tc>
      </w:tr>
      <w:tr w:rsidR="00FC3D7B" w14:paraId="6BA6284A" w14:textId="77777777" w:rsidTr="00C10FB8">
        <w:tc>
          <w:tcPr>
            <w:tcW w:w="3794" w:type="dxa"/>
          </w:tcPr>
          <w:p w14:paraId="786A5310" w14:textId="77777777" w:rsidR="00FC3D7B" w:rsidRPr="00864773" w:rsidRDefault="00FC3D7B" w:rsidP="004A546D">
            <w:pPr>
              <w:spacing w:before="40" w:after="40" w:line="240" w:lineRule="auto"/>
              <w:rPr>
                <w:b/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Pain</w:t>
            </w:r>
          </w:p>
        </w:tc>
        <w:tc>
          <w:tcPr>
            <w:tcW w:w="2595" w:type="dxa"/>
          </w:tcPr>
          <w:p w14:paraId="22017843" w14:textId="77777777" w:rsidR="00FC3D7B" w:rsidRPr="00864773" w:rsidRDefault="00FC3D7B" w:rsidP="004A546D">
            <w:pPr>
              <w:tabs>
                <w:tab w:val="decimal" w:pos="1026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392**</w:t>
            </w:r>
          </w:p>
        </w:tc>
        <w:tc>
          <w:tcPr>
            <w:tcW w:w="2596" w:type="dxa"/>
          </w:tcPr>
          <w:p w14:paraId="2D6F6819" w14:textId="77777777" w:rsidR="00FC3D7B" w:rsidRPr="00864773" w:rsidRDefault="00FC3D7B" w:rsidP="004A546D">
            <w:pPr>
              <w:tabs>
                <w:tab w:val="decimal" w:pos="1124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392**</w:t>
            </w:r>
          </w:p>
        </w:tc>
        <w:tc>
          <w:tcPr>
            <w:tcW w:w="2596" w:type="dxa"/>
          </w:tcPr>
          <w:p w14:paraId="25F9650B" w14:textId="77777777" w:rsidR="00FC3D7B" w:rsidRPr="00864773" w:rsidRDefault="00FC3D7B" w:rsidP="004A546D">
            <w:pPr>
              <w:tabs>
                <w:tab w:val="decimal" w:pos="1178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312**</w:t>
            </w:r>
          </w:p>
        </w:tc>
      </w:tr>
      <w:tr w:rsidR="00FC3D7B" w14:paraId="5BFE87C9" w14:textId="77777777" w:rsidTr="00C10FB8">
        <w:tc>
          <w:tcPr>
            <w:tcW w:w="3794" w:type="dxa"/>
          </w:tcPr>
          <w:p w14:paraId="6064A228" w14:textId="77777777" w:rsidR="00FC3D7B" w:rsidRPr="00864773" w:rsidRDefault="00FC3D7B" w:rsidP="004A546D">
            <w:pPr>
              <w:spacing w:before="40" w:after="40" w:line="240" w:lineRule="auto"/>
              <w:rPr>
                <w:b/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Pulpal involvement</w:t>
            </w:r>
          </w:p>
        </w:tc>
        <w:tc>
          <w:tcPr>
            <w:tcW w:w="2595" w:type="dxa"/>
          </w:tcPr>
          <w:p w14:paraId="0FADBB5D" w14:textId="77777777" w:rsidR="00FC3D7B" w:rsidRPr="00864773" w:rsidRDefault="00FC3D7B" w:rsidP="004A546D">
            <w:pPr>
              <w:tabs>
                <w:tab w:val="decimal" w:pos="1026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187**</w:t>
            </w:r>
          </w:p>
        </w:tc>
        <w:tc>
          <w:tcPr>
            <w:tcW w:w="2596" w:type="dxa"/>
          </w:tcPr>
          <w:p w14:paraId="16F9A8AB" w14:textId="77777777" w:rsidR="00FC3D7B" w:rsidRPr="00864773" w:rsidRDefault="00FC3D7B" w:rsidP="004A546D">
            <w:pPr>
              <w:tabs>
                <w:tab w:val="decimal" w:pos="1124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187**</w:t>
            </w:r>
          </w:p>
        </w:tc>
        <w:tc>
          <w:tcPr>
            <w:tcW w:w="2596" w:type="dxa"/>
          </w:tcPr>
          <w:p w14:paraId="02C85F59" w14:textId="77777777" w:rsidR="00FC3D7B" w:rsidRPr="00864773" w:rsidRDefault="00FC3D7B" w:rsidP="004A546D">
            <w:pPr>
              <w:tabs>
                <w:tab w:val="decimal" w:pos="1178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178*</w:t>
            </w:r>
          </w:p>
        </w:tc>
      </w:tr>
      <w:tr w:rsidR="00FC3D7B" w14:paraId="3CDF0029" w14:textId="77777777" w:rsidTr="00C10FB8">
        <w:tc>
          <w:tcPr>
            <w:tcW w:w="3794" w:type="dxa"/>
          </w:tcPr>
          <w:p w14:paraId="4EAC1B8A" w14:textId="77777777" w:rsidR="00FC3D7B" w:rsidRPr="00864773" w:rsidRDefault="00FC3D7B" w:rsidP="004A546D">
            <w:pPr>
              <w:spacing w:before="40" w:after="40" w:line="240" w:lineRule="auto"/>
              <w:rPr>
                <w:b/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Anterior caries</w:t>
            </w:r>
          </w:p>
        </w:tc>
        <w:tc>
          <w:tcPr>
            <w:tcW w:w="2595" w:type="dxa"/>
          </w:tcPr>
          <w:p w14:paraId="3BA94EBB" w14:textId="77777777" w:rsidR="00FC3D7B" w:rsidRPr="00864773" w:rsidRDefault="00FC3D7B" w:rsidP="004A546D">
            <w:pPr>
              <w:tabs>
                <w:tab w:val="decimal" w:pos="0"/>
                <w:tab w:val="decimal" w:pos="1026"/>
                <w:tab w:val="decimal" w:pos="2379"/>
              </w:tabs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154*</w:t>
            </w:r>
          </w:p>
        </w:tc>
        <w:tc>
          <w:tcPr>
            <w:tcW w:w="2596" w:type="dxa"/>
          </w:tcPr>
          <w:p w14:paraId="693E2E5A" w14:textId="77777777" w:rsidR="00FC3D7B" w:rsidRPr="00864773" w:rsidRDefault="00FC3D7B" w:rsidP="004A546D">
            <w:pPr>
              <w:tabs>
                <w:tab w:val="decimal" w:pos="1124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147*</w:t>
            </w:r>
          </w:p>
        </w:tc>
        <w:tc>
          <w:tcPr>
            <w:tcW w:w="2596" w:type="dxa"/>
          </w:tcPr>
          <w:p w14:paraId="11852B68" w14:textId="77777777" w:rsidR="00FC3D7B" w:rsidRPr="00864773" w:rsidRDefault="00FC3D7B" w:rsidP="004A546D">
            <w:pPr>
              <w:tabs>
                <w:tab w:val="decimal" w:pos="1178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864773">
              <w:rPr>
                <w:sz w:val="20"/>
                <w:szCs w:val="20"/>
              </w:rPr>
              <w:t>0.048</w:t>
            </w:r>
          </w:p>
        </w:tc>
      </w:tr>
    </w:tbl>
    <w:p w14:paraId="5215F465" w14:textId="2F612FF8" w:rsidR="00FC3D7B" w:rsidRPr="005D0B2F" w:rsidRDefault="005D0B2F" w:rsidP="00435D40">
      <w:pPr>
        <w:pStyle w:val="Caption"/>
      </w:pPr>
      <w:bookmarkStart w:id="0" w:name="_Toc291686766"/>
      <w:bookmarkStart w:id="1" w:name="_Toc291761801"/>
      <w:bookmarkStart w:id="2" w:name="_Toc308341379"/>
      <w:bookmarkStart w:id="3" w:name="_GoBack"/>
      <w:r w:rsidRPr="005D0B2F">
        <w:t xml:space="preserve">Additional file </w:t>
      </w:r>
      <w:r w:rsidR="00435D40" w:rsidRPr="005D0B2F">
        <w:t>3</w:t>
      </w:r>
      <w:r>
        <w:rPr>
          <w:b/>
        </w:rPr>
        <w:t xml:space="preserve"> </w:t>
      </w:r>
      <w:bookmarkEnd w:id="3"/>
      <w:r w:rsidR="00FC3D7B" w:rsidRPr="005D0B2F">
        <w:t>Correlations (Spearman’s rho) between CARIES-QC total scores and clinical data and CPQ</w:t>
      </w:r>
      <w:r w:rsidR="00FC3D7B" w:rsidRPr="005D0B2F">
        <w:rPr>
          <w:vertAlign w:val="subscript"/>
        </w:rPr>
        <w:t>11-14</w:t>
      </w:r>
      <w:r w:rsidR="00FC3D7B" w:rsidRPr="005D0B2F">
        <w:t>-ISF</w:t>
      </w:r>
      <w:proofErr w:type="gramStart"/>
      <w:r w:rsidR="00FC3D7B" w:rsidRPr="005D0B2F">
        <w:t>:16</w:t>
      </w:r>
      <w:proofErr w:type="gramEnd"/>
      <w:r w:rsidR="00FC3D7B" w:rsidRPr="005D0B2F">
        <w:t xml:space="preserve"> total scores and clinical data.</w:t>
      </w:r>
      <w:bookmarkEnd w:id="0"/>
      <w:bookmarkEnd w:id="1"/>
      <w:bookmarkEnd w:id="2"/>
    </w:p>
    <w:tbl>
      <w:tblPr>
        <w:tblW w:w="12483" w:type="dxa"/>
        <w:tblInd w:w="-1271" w:type="dxa"/>
        <w:tblLook w:val="04A0" w:firstRow="1" w:lastRow="0" w:firstColumn="1" w:lastColumn="0" w:noHBand="0" w:noVBand="1"/>
      </w:tblPr>
      <w:tblGrid>
        <w:gridCol w:w="11817"/>
        <w:gridCol w:w="222"/>
        <w:gridCol w:w="222"/>
        <w:gridCol w:w="222"/>
      </w:tblGrid>
      <w:tr w:rsidR="00FC3D7B" w14:paraId="5B72C7F6" w14:textId="77777777" w:rsidTr="004A546D">
        <w:trPr>
          <w:trHeight w:val="916"/>
        </w:trPr>
        <w:tc>
          <w:tcPr>
            <w:tcW w:w="11817" w:type="dxa"/>
          </w:tcPr>
          <w:p w14:paraId="2F4D95D1" w14:textId="77777777" w:rsidR="00FC3D7B" w:rsidRPr="00864773" w:rsidRDefault="00FC3D7B" w:rsidP="004A546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</w:tcPr>
          <w:p w14:paraId="4E794592" w14:textId="77777777" w:rsidR="00FC3D7B" w:rsidRPr="00864773" w:rsidRDefault="00FC3D7B" w:rsidP="004A546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</w:tcPr>
          <w:p w14:paraId="1D6ED94B" w14:textId="77777777" w:rsidR="00FC3D7B" w:rsidRPr="00864773" w:rsidRDefault="00FC3D7B" w:rsidP="004A546D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</w:tcPr>
          <w:p w14:paraId="4092D143" w14:textId="77777777" w:rsidR="00FC3D7B" w:rsidRPr="00864773" w:rsidRDefault="00FC3D7B" w:rsidP="004A546D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FC3D7B" w14:paraId="15EC82BE" w14:textId="77777777" w:rsidTr="004A546D">
        <w:tc>
          <w:tcPr>
            <w:tcW w:w="11817" w:type="dxa"/>
          </w:tcPr>
          <w:p w14:paraId="5D6E134A" w14:textId="77777777" w:rsidR="00FC3D7B" w:rsidRDefault="00FC3D7B" w:rsidP="00435D40">
            <w:pPr>
              <w:pStyle w:val="legend"/>
            </w:pPr>
            <w:r>
              <w:t xml:space="preserve">*p&lt;0.05; **p&lt;0.01; </w:t>
            </w:r>
            <w:proofErr w:type="spellStart"/>
            <w:r>
              <w:t>dmft</w:t>
            </w:r>
            <w:proofErr w:type="spellEnd"/>
            <w:r>
              <w:t xml:space="preserve"> = total number of decayed, missing and filled primary teeth; DMFT = total number of decayed, missing and filled permanent teeth.</w:t>
            </w:r>
          </w:p>
          <w:p w14:paraId="62E6DF70" w14:textId="77777777" w:rsidR="00FC3D7B" w:rsidRPr="00864773" w:rsidRDefault="00FC3D7B" w:rsidP="004A546D">
            <w:pPr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222" w:type="dxa"/>
          </w:tcPr>
          <w:p w14:paraId="4E16B88F" w14:textId="77777777" w:rsidR="00FC3D7B" w:rsidRPr="00864773" w:rsidRDefault="00FC3D7B" w:rsidP="004A546D">
            <w:pPr>
              <w:tabs>
                <w:tab w:val="decimal" w:pos="1026"/>
              </w:tabs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222" w:type="dxa"/>
          </w:tcPr>
          <w:p w14:paraId="58B31CDD" w14:textId="77777777" w:rsidR="00FC3D7B" w:rsidRPr="00864773" w:rsidRDefault="00FC3D7B" w:rsidP="004A546D">
            <w:pPr>
              <w:tabs>
                <w:tab w:val="decimal" w:pos="1080"/>
              </w:tabs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222" w:type="dxa"/>
          </w:tcPr>
          <w:p w14:paraId="6A673F19" w14:textId="77777777" w:rsidR="00FC3D7B" w:rsidRPr="00864773" w:rsidRDefault="00FC3D7B" w:rsidP="004A546D">
            <w:pPr>
              <w:tabs>
                <w:tab w:val="decimal" w:pos="1178"/>
              </w:tabs>
              <w:spacing w:before="40" w:after="40" w:line="240" w:lineRule="auto"/>
              <w:rPr>
                <w:sz w:val="20"/>
                <w:szCs w:val="20"/>
              </w:rPr>
            </w:pPr>
          </w:p>
        </w:tc>
      </w:tr>
    </w:tbl>
    <w:p w14:paraId="2D6072A4" w14:textId="77777777" w:rsidR="00DE60E5" w:rsidRDefault="00DE60E5"/>
    <w:sectPr w:rsidR="00DE60E5" w:rsidSect="00FC3D7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3D7B"/>
    <w:rsid w:val="00435D40"/>
    <w:rsid w:val="00561B68"/>
    <w:rsid w:val="005D0B2F"/>
    <w:rsid w:val="00622C2E"/>
    <w:rsid w:val="006F2711"/>
    <w:rsid w:val="00742801"/>
    <w:rsid w:val="00AB15CA"/>
    <w:rsid w:val="00C10FB8"/>
    <w:rsid w:val="00DE60E5"/>
    <w:rsid w:val="00F15C94"/>
    <w:rsid w:val="00FC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4089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D7B"/>
    <w:pPr>
      <w:spacing w:line="360" w:lineRule="auto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C9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94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FC3D7B"/>
    <w:pPr>
      <w:ind w:firstLine="360"/>
    </w:pPr>
    <w:rPr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435D40"/>
    <w:pPr>
      <w:spacing w:before="120"/>
    </w:pPr>
    <w:rPr>
      <w:bCs/>
    </w:rPr>
  </w:style>
  <w:style w:type="paragraph" w:customStyle="1" w:styleId="legend">
    <w:name w:val="legend"/>
    <w:basedOn w:val="Caption"/>
    <w:next w:val="BodyText"/>
    <w:autoRedefine/>
    <w:qFormat/>
    <w:rsid w:val="00FC3D7B"/>
    <w:pPr>
      <w:spacing w:before="40" w:line="240" w:lineRule="auto"/>
    </w:pPr>
    <w:rPr>
      <w:b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FC3D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C3D7B"/>
    <w:rPr>
      <w:rFonts w:ascii="Arial" w:hAnsi="Arial"/>
      <w:szCs w:val="22"/>
    </w:rPr>
  </w:style>
  <w:style w:type="table" w:styleId="TableGrid">
    <w:name w:val="Table Grid"/>
    <w:basedOn w:val="TableNormal"/>
    <w:uiPriority w:val="59"/>
    <w:rsid w:val="00C10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D7B"/>
    <w:pPr>
      <w:spacing w:line="360" w:lineRule="auto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C9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94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FC3D7B"/>
    <w:pPr>
      <w:ind w:firstLine="360"/>
    </w:pPr>
    <w:rPr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435D40"/>
    <w:pPr>
      <w:spacing w:before="120"/>
    </w:pPr>
    <w:rPr>
      <w:bCs/>
    </w:rPr>
  </w:style>
  <w:style w:type="paragraph" w:customStyle="1" w:styleId="legend">
    <w:name w:val="legend"/>
    <w:basedOn w:val="Caption"/>
    <w:next w:val="BodyText"/>
    <w:autoRedefine/>
    <w:qFormat/>
    <w:rsid w:val="00FC3D7B"/>
    <w:pPr>
      <w:spacing w:before="40" w:line="240" w:lineRule="auto"/>
    </w:pPr>
    <w:rPr>
      <w:b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FC3D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C3D7B"/>
    <w:rPr>
      <w:rFonts w:ascii="Arial" w:hAnsi="Arial"/>
      <w:szCs w:val="22"/>
    </w:rPr>
  </w:style>
  <w:style w:type="table" w:styleId="TableGrid">
    <w:name w:val="Table Grid"/>
    <w:basedOn w:val="TableNormal"/>
    <w:uiPriority w:val="59"/>
    <w:rsid w:val="00C10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60</Characters>
  <Application>Microsoft Office Word</Application>
  <DocSecurity>0</DocSecurity>
  <Lines>43</Lines>
  <Paragraphs>34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ilchrist</dc:creator>
  <cp:keywords/>
  <dc:description/>
  <cp:lastModifiedBy>AENCILAY</cp:lastModifiedBy>
  <cp:revision>3</cp:revision>
  <dcterms:created xsi:type="dcterms:W3CDTF">2018-11-08T10:54:00Z</dcterms:created>
  <dcterms:modified xsi:type="dcterms:W3CDTF">2018-11-21T21:40:00Z</dcterms:modified>
</cp:coreProperties>
</file>